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7086" w:rsidRPr="005C1FBE" w:rsidRDefault="001A7086" w:rsidP="00EE2D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1FBE">
        <w:rPr>
          <w:rFonts w:ascii="Times New Roman" w:hAnsi="Times New Roman" w:cs="Times New Roman"/>
          <w:b/>
          <w:sz w:val="24"/>
          <w:szCs w:val="24"/>
          <w:lang w:val="en-GB"/>
        </w:rPr>
        <w:t>Appendix 1</w:t>
      </w:r>
    </w:p>
    <w:p w:rsidR="001A7086" w:rsidRPr="005C1FBE" w:rsidRDefault="001A7086" w:rsidP="00EE2DF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1FBE">
        <w:rPr>
          <w:rFonts w:ascii="Times New Roman" w:hAnsi="Times New Roman" w:cs="Times New Roman"/>
          <w:b/>
          <w:sz w:val="24"/>
          <w:szCs w:val="24"/>
          <w:lang w:val="en-GB"/>
        </w:rPr>
        <w:t>Differences between DD and C on Anxiety, Depression and Somatic Symptoms SAFA subscales</w:t>
      </w:r>
    </w:p>
    <w:p w:rsidR="001A7086" w:rsidRPr="005C1FBE" w:rsidRDefault="001A7086" w:rsidP="00EE2DF9">
      <w:pPr>
        <w:spacing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The MANOVA applied to the Anxiety subscales showed significant differences between the DD and C groups for Social Anxiety (F(1, 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226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4.08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; p=.0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; partial-</w:t>
      </w:r>
      <w:r w:rsidRPr="005C1FBE">
        <w:rPr>
          <w:noProof/>
        </w:rPr>
        <w:t>η</w:t>
      </w:r>
      <w:r w:rsidRPr="005C1FBE">
        <w:rPr>
          <w:noProof/>
          <w:lang w:val="en-US"/>
        </w:rPr>
        <w:t>2=.</w:t>
      </w:r>
      <w:r w:rsidR="00EF416E" w:rsidRPr="005C1FBE">
        <w:rPr>
          <w:noProof/>
          <w:lang w:val="en-US"/>
        </w:rPr>
        <w:t>02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School Anxiety (F(1, 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226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7.32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; p&lt;.0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; partial-</w:t>
      </w:r>
      <w:r w:rsidRPr="005C1FBE">
        <w:rPr>
          <w:noProof/>
        </w:rPr>
        <w:t>η</w:t>
      </w:r>
      <w:r w:rsidRPr="005C1FBE">
        <w:rPr>
          <w:noProof/>
          <w:lang w:val="en-US"/>
        </w:rPr>
        <w:t>2=.</w:t>
      </w:r>
      <w:r w:rsidR="00EF416E" w:rsidRPr="005C1FBE">
        <w:rPr>
          <w:rFonts w:ascii="Times New Roman" w:hAnsi="Times New Roman" w:cs="Times New Roman"/>
          <w:sz w:val="24"/>
          <w:szCs w:val="24"/>
          <w:lang w:val="en-US"/>
        </w:rPr>
        <w:t>03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. No significant differences were found for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Separation Anxiety (F(1, 2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26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.45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; p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=.51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; partial-</w:t>
      </w:r>
      <w:r w:rsidR="00EF416E" w:rsidRPr="005C1FBE">
        <w:rPr>
          <w:noProof/>
        </w:rPr>
        <w:t>η</w:t>
      </w:r>
      <w:r w:rsidR="00EF416E" w:rsidRPr="005C1F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344A4" w:rsidRPr="001344A4">
        <w:rPr>
          <w:noProof/>
          <w:lang w:val="en-US"/>
        </w:rPr>
        <w:t>&lt;.</w:t>
      </w:r>
      <w:r w:rsidR="001344A4" w:rsidRPr="001344A4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 nor for</w:t>
      </w:r>
      <w:r w:rsidR="00EF416E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Generalized Anxiety (F(1, 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226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2.55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p=.11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; partial-</w:t>
      </w:r>
      <w:r w:rsidRPr="005C1FBE">
        <w:rPr>
          <w:noProof/>
        </w:rPr>
        <w:t>η</w:t>
      </w:r>
      <w:r w:rsidRPr="005C1FBE">
        <w:rPr>
          <w:noProof/>
          <w:lang w:val="en-US"/>
        </w:rPr>
        <w:t>2=.</w:t>
      </w:r>
      <w:r w:rsidR="000A3150" w:rsidRPr="005C1FBE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. The estimated mean scores of all the anxiety symptoms subscales were higher in t</w:t>
      </w:r>
      <w:r w:rsidR="00F735C7">
        <w:rPr>
          <w:rFonts w:ascii="Times New Roman" w:hAnsi="Times New Roman" w:cs="Times New Roman"/>
          <w:sz w:val="24"/>
          <w:szCs w:val="24"/>
          <w:lang w:val="en-GB"/>
        </w:rPr>
        <w:t>he DD group than in the C group.</w:t>
      </w:r>
    </w:p>
    <w:p w:rsidR="00E945C5" w:rsidRPr="005C1FBE" w:rsidRDefault="001A7086" w:rsidP="00EE2DF9">
      <w:pPr>
        <w:spacing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A significant interaction group by school effect was obtained for School Anxiety (F(1, 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226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=4.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82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; p=.0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; partial-</w:t>
      </w:r>
      <w:r w:rsidRPr="005C1FBE">
        <w:rPr>
          <w:noProof/>
        </w:rPr>
        <w:t>η</w:t>
      </w:r>
      <w:r w:rsidRPr="005C1FBE">
        <w:rPr>
          <w:noProof/>
          <w:lang w:val="en-US"/>
        </w:rPr>
        <w:t>2=.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subscale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, but not for the 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Social Anxiety (F(1, 226)=3.00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; p=.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09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; partial-</w:t>
      </w:r>
      <w:r w:rsidRPr="005C1FBE">
        <w:rPr>
          <w:noProof/>
        </w:rPr>
        <w:t>η</w:t>
      </w:r>
      <w:r w:rsidRPr="005C1F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0A3150" w:rsidRPr="005C1FBE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.01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Separation Anxiety (F(1, 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226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=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>.08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; p=.13; partial-</w:t>
      </w:r>
      <w:r w:rsidRPr="005C1FBE">
        <w:rPr>
          <w:noProof/>
        </w:rPr>
        <w:t>η</w:t>
      </w:r>
      <w:r w:rsidRPr="005C1FBE">
        <w:rPr>
          <w:noProof/>
          <w:lang w:val="en-US"/>
        </w:rPr>
        <w:t>2=.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 and Generalized Anxiety (F(1, 226)=2.84; p=.09; partial-</w:t>
      </w:r>
      <w:r w:rsidR="000A3150" w:rsidRPr="005C1FBE">
        <w:rPr>
          <w:noProof/>
        </w:rPr>
        <w:t>η</w:t>
      </w:r>
      <w:r w:rsidR="000A3150" w:rsidRPr="005C1FBE">
        <w:rPr>
          <w:noProof/>
          <w:lang w:val="en-US"/>
        </w:rPr>
        <w:t>2=.</w:t>
      </w:r>
      <w:r w:rsidR="000A3150" w:rsidRPr="005C1FBE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0A3150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subscales.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DD showed higher level of school anxiety when attending secondary school as compared to C children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3150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A7086" w:rsidRPr="005C1FBE" w:rsidRDefault="001A7086" w:rsidP="00EE2DF9">
      <w:pPr>
        <w:spacing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From the analysis of clinically relevant scores, the DD group showed a significantly higher percentage of cases with Generalized Anxiety clinical scores </w:t>
      </w:r>
      <w:r w:rsidR="00E945C5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econdary school (Fisher's exact test; </w:t>
      </w:r>
      <w:r w:rsidR="000249D9" w:rsidRPr="005C1FBE">
        <w:rPr>
          <w:rFonts w:ascii="Times New Roman" w:hAnsi="Times New Roman" w:cs="Times New Roman"/>
          <w:sz w:val="24"/>
          <w:szCs w:val="24"/>
          <w:lang w:val="en-US"/>
        </w:rPr>
        <w:t>p=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249D9" w:rsidRPr="005C1FBE"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945C5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compared to C group 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>but not in P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rimary school (Fisher’s exact test; p=1.00). Social Anxiety and School anxiety symptoms scale showed the same results: significant differences between DD and C children were obtained in Secondary 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 xml:space="preserve">school 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(Fisher’s exact test; Social </w:t>
      </w:r>
      <w:r w:rsidR="000249D9" w:rsidRPr="005C1FBE">
        <w:rPr>
          <w:rFonts w:ascii="Times New Roman" w:hAnsi="Times New Roman" w:cs="Times New Roman"/>
          <w:sz w:val="24"/>
          <w:szCs w:val="24"/>
          <w:lang w:val="en-US"/>
        </w:rPr>
        <w:t>p=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B6472" w:rsidRPr="005C1FBE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01; School </w:t>
      </w:r>
      <w:r w:rsidR="000B6472" w:rsidRPr="005C1FBE">
        <w:rPr>
          <w:rFonts w:ascii="Times New Roman" w:hAnsi="Times New Roman" w:cs="Times New Roman"/>
          <w:sz w:val="24"/>
          <w:szCs w:val="24"/>
          <w:lang w:val="en-US"/>
        </w:rPr>
        <w:t>p=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0B6472" w:rsidRPr="005C1FB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) but not in Primary school (Fisher's exact test; Social </w:t>
      </w:r>
      <w:r w:rsidR="000249D9" w:rsidRPr="005C1FBE">
        <w:rPr>
          <w:rFonts w:ascii="Times New Roman" w:hAnsi="Times New Roman" w:cs="Times New Roman"/>
          <w:sz w:val="24"/>
          <w:szCs w:val="24"/>
          <w:lang w:val="en-US"/>
        </w:rPr>
        <w:t>p=1.00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; School=0.</w:t>
      </w:r>
      <w:r w:rsidR="000249D9" w:rsidRPr="005C1FBE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). Separation Anxiety symptoms subscale d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>id not show any differences in Primary and S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econdary school.</w:t>
      </w:r>
    </w:p>
    <w:p w:rsidR="001A7086" w:rsidRPr="005C1FBE" w:rsidRDefault="001A7086" w:rsidP="00EE2DF9">
      <w:pPr>
        <w:pStyle w:val="Paragrafoelenco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1FBE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fferences between DD and C on depressive symptoms subscales </w:t>
      </w:r>
    </w:p>
    <w:p w:rsidR="001344A4" w:rsidRDefault="001A7086" w:rsidP="00EE2DF9">
      <w:pPr>
        <w:spacing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From the MANOVA, the univariate analysis of variance showed significant differences between the DD and C groups for </w:t>
      </w:r>
      <w:r w:rsidR="00DA2910" w:rsidRPr="005C1FBE">
        <w:rPr>
          <w:rFonts w:ascii="Times New Roman" w:hAnsi="Times New Roman" w:cs="Times New Roman"/>
          <w:sz w:val="24"/>
          <w:szCs w:val="24"/>
          <w:lang w:val="en-GB"/>
        </w:rPr>
        <w:t>Irritable Mood (F(1, 226)=5.62; p=.02; partial-</w:t>
      </w:r>
      <w:r w:rsidR="00DA2910" w:rsidRPr="005C1FBE">
        <w:rPr>
          <w:noProof/>
        </w:rPr>
        <w:t>η</w:t>
      </w:r>
      <w:r w:rsidR="00DA2910" w:rsidRPr="005C1FBE">
        <w:rPr>
          <w:noProof/>
          <w:lang w:val="en-US"/>
        </w:rPr>
        <w:t>2=.02</w:t>
      </w:r>
      <w:r w:rsidR="00DA2910" w:rsidRPr="005C1FBE">
        <w:rPr>
          <w:rFonts w:ascii="Times New Roman" w:hAnsi="Times New Roman" w:cs="Times New Roman"/>
          <w:sz w:val="24"/>
          <w:szCs w:val="24"/>
          <w:lang w:val="en-GB"/>
        </w:rPr>
        <w:t>), Inadequacy (F(1, 226)=9.98; p=.002; partial-</w:t>
      </w:r>
      <w:r w:rsidR="00DA2910" w:rsidRPr="005C1FBE">
        <w:rPr>
          <w:noProof/>
        </w:rPr>
        <w:t>η</w:t>
      </w:r>
      <w:r w:rsidR="00DA2910" w:rsidRPr="005C1FBE">
        <w:rPr>
          <w:noProof/>
          <w:lang w:val="en-US"/>
        </w:rPr>
        <w:t>2=.04</w:t>
      </w:r>
      <w:r w:rsidR="00DA2910" w:rsidRPr="005C1FBE">
        <w:rPr>
          <w:rFonts w:ascii="Times New Roman" w:hAnsi="Times New Roman" w:cs="Times New Roman"/>
          <w:sz w:val="24"/>
          <w:szCs w:val="24"/>
          <w:lang w:val="en-GB"/>
        </w:rPr>
        <w:t>), Insecurity (F(1, 226)=12.22; p=.001; partial-</w:t>
      </w:r>
      <w:r w:rsidR="00DA2910" w:rsidRPr="005C1FBE">
        <w:rPr>
          <w:noProof/>
        </w:rPr>
        <w:t>η</w:t>
      </w:r>
      <w:r w:rsidR="00DA2910" w:rsidRPr="005C1FBE">
        <w:rPr>
          <w:noProof/>
          <w:lang w:val="en-US"/>
        </w:rPr>
        <w:t>2=.</w:t>
      </w:r>
      <w:r w:rsidR="00DA2910" w:rsidRPr="005C1FBE">
        <w:rPr>
          <w:rFonts w:ascii="Times New Roman" w:hAnsi="Times New Roman" w:cs="Times New Roman"/>
          <w:sz w:val="24"/>
          <w:szCs w:val="24"/>
          <w:lang w:val="en-US"/>
        </w:rPr>
        <w:t>05</w:t>
      </w:r>
      <w:r w:rsidR="00DA2910" w:rsidRPr="005C1FBE">
        <w:rPr>
          <w:rFonts w:ascii="Times New Roman" w:hAnsi="Times New Roman" w:cs="Times New Roman"/>
          <w:sz w:val="24"/>
          <w:szCs w:val="24"/>
          <w:lang w:val="en-GB"/>
        </w:rPr>
        <w:t>). No signific</w:t>
      </w:r>
      <w:r w:rsidR="001344A4">
        <w:rPr>
          <w:rFonts w:ascii="Times New Roman" w:hAnsi="Times New Roman" w:cs="Times New Roman"/>
          <w:sz w:val="24"/>
          <w:szCs w:val="24"/>
          <w:lang w:val="en-GB"/>
        </w:rPr>
        <w:t>ant differences were found for G</w:t>
      </w:r>
      <w:r w:rsidR="00DA2910" w:rsidRPr="005C1FBE">
        <w:rPr>
          <w:rFonts w:ascii="Times New Roman" w:hAnsi="Times New Roman" w:cs="Times New Roman"/>
          <w:sz w:val="24"/>
          <w:szCs w:val="24"/>
          <w:lang w:val="en-GB"/>
        </w:rPr>
        <w:t>eneral Depression (F(1, 226)=2.07; p=.15; partial-</w:t>
      </w:r>
      <w:r w:rsidR="00DA2910" w:rsidRPr="005C1FBE">
        <w:rPr>
          <w:noProof/>
        </w:rPr>
        <w:t>η</w:t>
      </w:r>
      <w:r w:rsidR="00DA2910" w:rsidRPr="005C1FB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1344A4" w:rsidRPr="001344A4">
        <w:rPr>
          <w:noProof/>
          <w:lang w:val="en-US"/>
        </w:rPr>
        <w:t>&lt;.</w:t>
      </w:r>
      <w:r w:rsidR="001344A4" w:rsidRPr="001344A4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DA2910" w:rsidRPr="005C1FBE">
        <w:rPr>
          <w:rFonts w:ascii="Times New Roman" w:hAnsi="Times New Roman" w:cs="Times New Roman"/>
          <w:sz w:val="24"/>
          <w:szCs w:val="24"/>
          <w:lang w:val="en-GB"/>
        </w:rPr>
        <w:t>), Anhedonia (F(1, 226)=.88; p=.77; partial-</w:t>
      </w:r>
      <w:r w:rsidR="00DA2910" w:rsidRPr="005C1FBE">
        <w:rPr>
          <w:noProof/>
        </w:rPr>
        <w:t>η</w:t>
      </w:r>
      <w:r w:rsidR="00DA2910" w:rsidRPr="005C1FBE">
        <w:rPr>
          <w:noProof/>
          <w:lang w:val="en-US"/>
        </w:rPr>
        <w:t>2&lt;.</w:t>
      </w:r>
      <w:r w:rsidR="00DA2910" w:rsidRPr="005C1FBE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1344A4">
        <w:rPr>
          <w:rFonts w:ascii="Times New Roman" w:hAnsi="Times New Roman" w:cs="Times New Roman"/>
          <w:sz w:val="24"/>
          <w:szCs w:val="24"/>
          <w:lang w:val="en-GB"/>
        </w:rPr>
        <w:t>) and sense of G</w:t>
      </w:r>
      <w:r w:rsidR="00DA2910" w:rsidRPr="005C1FBE">
        <w:rPr>
          <w:rFonts w:ascii="Times New Roman" w:hAnsi="Times New Roman" w:cs="Times New Roman"/>
          <w:sz w:val="24"/>
          <w:szCs w:val="24"/>
          <w:lang w:val="en-GB"/>
        </w:rPr>
        <w:t>uilt (F(1, 226)=.02; p=.88; partial</w:t>
      </w:r>
      <w:r w:rsidR="00DA2910" w:rsidRPr="001344A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A2910" w:rsidRPr="001344A4">
        <w:rPr>
          <w:noProof/>
        </w:rPr>
        <w:t>η</w:t>
      </w:r>
      <w:r w:rsidR="00DA2910" w:rsidRPr="001344A4">
        <w:rPr>
          <w:noProof/>
          <w:lang w:val="en-US"/>
        </w:rPr>
        <w:t>2&lt;.</w:t>
      </w:r>
      <w:r w:rsidR="00DA2910" w:rsidRPr="001344A4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DA2910" w:rsidRPr="001344A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1344A4" w:rsidRPr="001344A4">
        <w:rPr>
          <w:rFonts w:ascii="Times New Roman" w:hAnsi="Times New Roman" w:cs="Times New Roman"/>
          <w:sz w:val="24"/>
          <w:szCs w:val="24"/>
          <w:lang w:val="en-GB"/>
        </w:rPr>
        <w:t xml:space="preserve"> and Despair (</w:t>
      </w:r>
      <w:r w:rsidR="001344A4" w:rsidRPr="001344A4">
        <w:rPr>
          <w:rFonts w:ascii="Times New Roman" w:hAnsi="Times New Roman" w:cs="Times New Roman"/>
          <w:sz w:val="24"/>
          <w:szCs w:val="24"/>
          <w:lang w:val="en-GB"/>
        </w:rPr>
        <w:t>F(1, 226)=.</w:t>
      </w:r>
      <w:r w:rsidR="001344A4" w:rsidRPr="001344A4">
        <w:rPr>
          <w:rFonts w:ascii="Times New Roman" w:hAnsi="Times New Roman" w:cs="Times New Roman"/>
          <w:sz w:val="24"/>
          <w:szCs w:val="24"/>
          <w:lang w:val="en-GB"/>
        </w:rPr>
        <w:t>14; p=.71</w:t>
      </w:r>
      <w:r w:rsidR="001344A4" w:rsidRPr="001344A4">
        <w:rPr>
          <w:rFonts w:ascii="Times New Roman" w:hAnsi="Times New Roman" w:cs="Times New Roman"/>
          <w:sz w:val="24"/>
          <w:szCs w:val="24"/>
          <w:lang w:val="en-GB"/>
        </w:rPr>
        <w:t>; partial-</w:t>
      </w:r>
      <w:r w:rsidR="001344A4" w:rsidRPr="001344A4">
        <w:rPr>
          <w:noProof/>
        </w:rPr>
        <w:t>η</w:t>
      </w:r>
      <w:r w:rsidR="001344A4" w:rsidRPr="001344A4">
        <w:rPr>
          <w:noProof/>
          <w:lang w:val="en-US"/>
        </w:rPr>
        <w:t>2&lt;.</w:t>
      </w:r>
      <w:r w:rsidR="001344A4" w:rsidRPr="001344A4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="001344A4" w:rsidRPr="001344A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A2910" w:rsidRPr="001344A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A2910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35C7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The estimated mean scores of all the </w:t>
      </w:r>
      <w:r w:rsidR="00F735C7">
        <w:rPr>
          <w:rFonts w:ascii="Times New Roman" w:hAnsi="Times New Roman" w:cs="Times New Roman"/>
          <w:sz w:val="24"/>
          <w:szCs w:val="24"/>
          <w:lang w:val="en-GB"/>
        </w:rPr>
        <w:t>depression subscales</w:t>
      </w:r>
      <w:r w:rsidR="00F735C7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 were higher in the DD group than in the C group</w:t>
      </w:r>
      <w:r w:rsidR="00F735C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A7086" w:rsidRPr="005C1FBE" w:rsidRDefault="00DA2910" w:rsidP="00EE2DF9">
      <w:pPr>
        <w:spacing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No significant interaction effect group by school was found, however the </w:t>
      </w:r>
      <w:r w:rsidR="001A7086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estimated means showed 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higher</w:t>
      </w:r>
      <w:r w:rsidR="001A7086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 level of symptomatology in </w:t>
      </w:r>
      <w:r w:rsidR="001344A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A7086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econdary school in DD children 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compared to</w:t>
      </w:r>
      <w:r w:rsidR="001A7086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 C children</w:t>
      </w:r>
      <w:r w:rsidR="001344A4">
        <w:rPr>
          <w:rFonts w:ascii="Times New Roman" w:hAnsi="Times New Roman" w:cs="Times New Roman"/>
          <w:sz w:val="24"/>
          <w:szCs w:val="24"/>
          <w:lang w:val="en-GB"/>
        </w:rPr>
        <w:t xml:space="preserve"> in all d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epression subscales</w:t>
      </w:r>
      <w:r w:rsidR="001A7086" w:rsidRPr="005C1FBE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1A7086" w:rsidRPr="005C1FBE" w:rsidRDefault="000B6472" w:rsidP="00EE2DF9">
      <w:pPr>
        <w:spacing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From the analysis of clinically relevant scores, </w:t>
      </w:r>
      <w:r w:rsidR="001A7086" w:rsidRPr="005C1FBE">
        <w:rPr>
          <w:rFonts w:ascii="Times New Roman" w:hAnsi="Times New Roman" w:cs="Times New Roman"/>
          <w:sz w:val="24"/>
          <w:szCs w:val="24"/>
          <w:lang w:val="en-US"/>
        </w:rPr>
        <w:t>DD group showed a significantly h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>igher percentage of cases with s</w:t>
      </w:r>
      <w:r w:rsidR="001A7086" w:rsidRPr="005C1FBE">
        <w:rPr>
          <w:rFonts w:ascii="Times New Roman" w:hAnsi="Times New Roman" w:cs="Times New Roman"/>
          <w:sz w:val="24"/>
          <w:szCs w:val="24"/>
          <w:lang w:val="en-US"/>
        </w:rPr>
        <w:t>en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>se of Guilt clinical scores in S</w:t>
      </w:r>
      <w:r w:rsidR="001A7086" w:rsidRPr="005C1FBE">
        <w:rPr>
          <w:rFonts w:ascii="Times New Roman" w:hAnsi="Times New Roman" w:cs="Times New Roman"/>
          <w:sz w:val="24"/>
          <w:szCs w:val="24"/>
          <w:lang w:val="en-US"/>
        </w:rPr>
        <w:t>econdary school (Fisher's exact test; p=.0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1A7086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) but not in primary school (Fisher’s exact test; 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p=1.0</w:t>
      </w:r>
      <w:r w:rsidR="001A7086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) as compared to C. 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>Irritable mood, I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nadequacy and Insecurity </w:t>
      </w:r>
      <w:r w:rsidR="001A7086" w:rsidRPr="005C1FBE">
        <w:rPr>
          <w:rFonts w:ascii="Times New Roman" w:hAnsi="Times New Roman" w:cs="Times New Roman"/>
          <w:sz w:val="24"/>
          <w:szCs w:val="24"/>
          <w:lang w:val="en-US"/>
        </w:rPr>
        <w:t>subscale showed the same results: significant differences between DD and C children were obtained in Secondary (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Irritable mood: </w:t>
      </w:r>
      <w:r w:rsidR="001A7086" w:rsidRPr="005C1FBE">
        <w:rPr>
          <w:rFonts w:ascii="Times New Roman" w:hAnsi="Times New Roman" w:cs="Times New Roman"/>
          <w:sz w:val="24"/>
          <w:szCs w:val="24"/>
          <w:lang w:val="en-US"/>
        </w:rPr>
        <w:t>Fisher’s exact test;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 p=.007: Inadequacy: Fisher’s exact test; p=.007; Insecurity: Fisher’s exact test; p=.009</w:t>
      </w:r>
      <w:r w:rsidR="001A7086" w:rsidRPr="005C1FBE">
        <w:rPr>
          <w:rFonts w:ascii="Times New Roman" w:hAnsi="Times New Roman" w:cs="Times New Roman"/>
          <w:sz w:val="24"/>
          <w:szCs w:val="24"/>
          <w:lang w:val="en-US"/>
        </w:rPr>
        <w:t>) but not in Primary school (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Irritable mood: Fisher’s 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lastRenderedPageBreak/>
        <w:t>exact test; p=.42: Inadequacy: Fisher’s exact test; p=.14; Insecurity: Fisher’s exact test; p=.054</w:t>
      </w:r>
      <w:r w:rsidR="001A7086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5C1FBE" w:rsidRPr="005C1FBE">
        <w:rPr>
          <w:rFonts w:ascii="Times New Roman" w:hAnsi="Times New Roman" w:cs="Times New Roman"/>
          <w:sz w:val="24"/>
          <w:szCs w:val="24"/>
          <w:lang w:val="en-US"/>
        </w:rPr>
        <w:t>No significant difference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>s between DD and C children in P</w:t>
      </w:r>
      <w:r w:rsidR="005C1FBE" w:rsidRPr="005C1FBE">
        <w:rPr>
          <w:rFonts w:ascii="Times New Roman" w:hAnsi="Times New Roman" w:cs="Times New Roman"/>
          <w:sz w:val="24"/>
          <w:szCs w:val="24"/>
          <w:lang w:val="en-US"/>
        </w:rPr>
        <w:t>rimary (</w:t>
      </w:r>
      <w:r w:rsidR="001344A4" w:rsidRPr="005C1FBE">
        <w:rPr>
          <w:rFonts w:ascii="Times New Roman" w:hAnsi="Times New Roman" w:cs="Times New Roman"/>
          <w:sz w:val="24"/>
          <w:szCs w:val="24"/>
          <w:lang w:val="en-US"/>
        </w:rPr>
        <w:t>Fisher’s exact test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C1FBE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Depressed mood: p=.24; Despair: 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>p=.13 ), nor in S</w:t>
      </w:r>
      <w:r w:rsidR="005C1FBE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econdary (Fisher’s exact test; </w:t>
      </w:r>
      <w:r w:rsidR="001344A4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Depressed mood: </w:t>
      </w:r>
      <w:r w:rsidR="005C1FBE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p=.17; Despair: p=.12) school were found for </w:t>
      </w:r>
      <w:r w:rsidR="001A7086" w:rsidRPr="005C1FBE">
        <w:rPr>
          <w:rFonts w:ascii="Times New Roman" w:hAnsi="Times New Roman" w:cs="Times New Roman"/>
          <w:sz w:val="24"/>
          <w:szCs w:val="24"/>
          <w:lang w:val="en-US"/>
        </w:rPr>
        <w:t>Depressed Mood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 and Despair</w:t>
      </w:r>
      <w:r w:rsidR="005C1FBE"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 subscale.</w:t>
      </w:r>
    </w:p>
    <w:p w:rsidR="001A7086" w:rsidRPr="005C1FBE" w:rsidRDefault="001A7086" w:rsidP="00EE2DF9">
      <w:pPr>
        <w:pStyle w:val="Paragrafoelenco"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C1FBE">
        <w:rPr>
          <w:rFonts w:ascii="Times New Roman" w:hAnsi="Times New Roman" w:cs="Times New Roman"/>
          <w:b/>
          <w:sz w:val="24"/>
          <w:szCs w:val="24"/>
          <w:lang w:val="en-GB"/>
        </w:rPr>
        <w:t>Differences between DD and C on Somatic Symptoms and Hypochondria subscales</w:t>
      </w:r>
    </w:p>
    <w:p w:rsidR="001A7086" w:rsidRPr="005C1FBE" w:rsidRDefault="00495229" w:rsidP="00EE2DF9">
      <w:pPr>
        <w:spacing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C1FBE">
        <w:rPr>
          <w:rFonts w:ascii="Times New Roman" w:hAnsi="Times New Roman" w:cs="Times New Roman"/>
          <w:sz w:val="24"/>
          <w:szCs w:val="24"/>
          <w:lang w:val="en-GB"/>
        </w:rPr>
        <w:t>From the MANOVA, no significant differences were found between C and DD group in Somatic Symptoms (F(1, 226)=2.66; p=.10; partial-</w:t>
      </w:r>
      <w:r w:rsidRPr="005C1FBE">
        <w:rPr>
          <w:noProof/>
        </w:rPr>
        <w:t>η</w:t>
      </w:r>
      <w:r w:rsidRPr="005C1FBE">
        <w:rPr>
          <w:noProof/>
          <w:lang w:val="en-US"/>
        </w:rPr>
        <w:t>2=.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, nor for Hypochondria (F(1, 226)=.57; p=.45; partial-</w:t>
      </w:r>
      <w:r w:rsidRPr="005C1FBE">
        <w:rPr>
          <w:noProof/>
        </w:rPr>
        <w:t>η</w:t>
      </w:r>
      <w:r w:rsidRPr="005C1FBE">
        <w:rPr>
          <w:noProof/>
          <w:lang w:val="en-US"/>
        </w:rPr>
        <w:t>2=.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002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. No interaction group by school effect was found (Somatic Symptoms: F(1, 226)=.69; p=.41; partial-</w:t>
      </w:r>
      <w:r w:rsidRPr="005C1FBE">
        <w:rPr>
          <w:noProof/>
        </w:rPr>
        <w:t>η</w:t>
      </w:r>
      <w:r w:rsidRPr="005C1FBE">
        <w:rPr>
          <w:noProof/>
          <w:lang w:val="en-US"/>
        </w:rPr>
        <w:t>2=.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003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; Hypochondria: F(1, 226)=2.09; p=.15; partial-</w:t>
      </w:r>
      <w:r w:rsidRPr="005C1FBE">
        <w:rPr>
          <w:noProof/>
        </w:rPr>
        <w:t>η</w:t>
      </w:r>
      <w:r w:rsidRPr="005C1FBE">
        <w:rPr>
          <w:noProof/>
          <w:lang w:val="en-US"/>
        </w:rPr>
        <w:t>2=.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009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1344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735C7">
        <w:rPr>
          <w:rFonts w:ascii="Times New Roman" w:hAnsi="Times New Roman" w:cs="Times New Roman"/>
          <w:sz w:val="24"/>
          <w:szCs w:val="24"/>
          <w:lang w:val="en-GB"/>
        </w:rPr>
        <w:t>Estimated mean score of the Somatic S</w:t>
      </w:r>
      <w:bookmarkStart w:id="0" w:name="_GoBack"/>
      <w:bookmarkEnd w:id="0"/>
      <w:r w:rsidR="001A7086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ymptoms subscale </w:t>
      </w:r>
      <w:r w:rsidR="00F735C7">
        <w:rPr>
          <w:rFonts w:ascii="Times New Roman" w:hAnsi="Times New Roman" w:cs="Times New Roman"/>
          <w:sz w:val="24"/>
          <w:szCs w:val="24"/>
          <w:lang w:val="en-GB"/>
        </w:rPr>
        <w:t>were</w:t>
      </w:r>
      <w:r w:rsidR="001A7086" w:rsidRPr="005C1FBE">
        <w:rPr>
          <w:rFonts w:ascii="Times New Roman" w:hAnsi="Times New Roman" w:cs="Times New Roman"/>
          <w:sz w:val="24"/>
          <w:szCs w:val="24"/>
          <w:lang w:val="en-GB"/>
        </w:rPr>
        <w:t xml:space="preserve"> higher in DD group than in C group.  </w:t>
      </w:r>
    </w:p>
    <w:p w:rsidR="001A7086" w:rsidRPr="008A18B1" w:rsidRDefault="001A7086" w:rsidP="00EE2DF9">
      <w:pPr>
        <w:spacing w:line="24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The analysis of </w:t>
      </w:r>
      <w:r w:rsidRPr="005C1FBE">
        <w:rPr>
          <w:rFonts w:ascii="Times New Roman" w:hAnsi="Times New Roman" w:cs="Times New Roman"/>
          <w:sz w:val="24"/>
          <w:szCs w:val="24"/>
          <w:lang w:val="en-GB"/>
        </w:rPr>
        <w:t>somatic symptoms subscales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 xml:space="preserve"> clinically relevant scores did not find any differences between C and DD groups in the percentage of cases with clinical scores in primary 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344A4" w:rsidRPr="005C1FBE">
        <w:rPr>
          <w:rFonts w:ascii="Times New Roman" w:hAnsi="Times New Roman" w:cs="Times New Roman"/>
          <w:sz w:val="24"/>
          <w:szCs w:val="24"/>
          <w:lang w:val="en-US"/>
        </w:rPr>
        <w:t>Fisher’s exact test;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44A4" w:rsidRPr="005C1FBE">
        <w:rPr>
          <w:rFonts w:ascii="Times New Roman" w:hAnsi="Times New Roman" w:cs="Times New Roman"/>
          <w:sz w:val="24"/>
          <w:szCs w:val="24"/>
          <w:lang w:val="en-GB"/>
        </w:rPr>
        <w:t>Somatic Symptoms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 xml:space="preserve">: p=1.0; </w:t>
      </w:r>
      <w:r w:rsidR="001344A4" w:rsidRPr="005C1FBE">
        <w:rPr>
          <w:rFonts w:ascii="Times New Roman" w:hAnsi="Times New Roman" w:cs="Times New Roman"/>
          <w:sz w:val="24"/>
          <w:szCs w:val="24"/>
          <w:lang w:val="en-GB"/>
        </w:rPr>
        <w:t>Hypochondria</w:t>
      </w:r>
      <w:r w:rsidR="001344A4">
        <w:rPr>
          <w:rFonts w:ascii="Times New Roman" w:hAnsi="Times New Roman" w:cs="Times New Roman"/>
          <w:sz w:val="24"/>
          <w:szCs w:val="24"/>
          <w:lang w:val="en-GB"/>
        </w:rPr>
        <w:t xml:space="preserve">: p=.57 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and secondary school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344A4" w:rsidRPr="005C1FBE">
        <w:rPr>
          <w:rFonts w:ascii="Times New Roman" w:hAnsi="Times New Roman" w:cs="Times New Roman"/>
          <w:sz w:val="24"/>
          <w:szCs w:val="24"/>
          <w:lang w:val="en-US"/>
        </w:rPr>
        <w:t>Fisher’s exact test;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344A4" w:rsidRPr="005C1FBE">
        <w:rPr>
          <w:rFonts w:ascii="Times New Roman" w:hAnsi="Times New Roman" w:cs="Times New Roman"/>
          <w:sz w:val="24"/>
          <w:szCs w:val="24"/>
          <w:lang w:val="en-GB"/>
        </w:rPr>
        <w:t>Somatic Symptoms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 xml:space="preserve"> p=1.0; </w:t>
      </w:r>
      <w:r w:rsidR="001344A4" w:rsidRPr="005C1FBE">
        <w:rPr>
          <w:rFonts w:ascii="Times New Roman" w:hAnsi="Times New Roman" w:cs="Times New Roman"/>
          <w:sz w:val="24"/>
          <w:szCs w:val="24"/>
          <w:lang w:val="en-GB"/>
        </w:rPr>
        <w:t>Hypochondria</w:t>
      </w:r>
      <w:r w:rsidR="001344A4">
        <w:rPr>
          <w:rFonts w:ascii="Times New Roman" w:hAnsi="Times New Roman" w:cs="Times New Roman"/>
          <w:sz w:val="24"/>
          <w:szCs w:val="24"/>
          <w:lang w:val="en-GB"/>
        </w:rPr>
        <w:t>: p=1.0</w:t>
      </w:r>
      <w:r w:rsidR="001344A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5C1FB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D368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A7086" w:rsidRPr="00455848" w:rsidRDefault="001A7086" w:rsidP="001A708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A7086" w:rsidRPr="0004271D" w:rsidRDefault="001A7086" w:rsidP="001A70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1A7086" w:rsidRPr="0080379B" w:rsidRDefault="001A7086" w:rsidP="001A7086">
      <w:pPr>
        <w:rPr>
          <w:lang w:val="en-GB"/>
        </w:rPr>
      </w:pPr>
    </w:p>
    <w:p w:rsidR="00BC7A34" w:rsidRPr="001A7086" w:rsidRDefault="00BC7A34">
      <w:pPr>
        <w:rPr>
          <w:lang w:val="en-GB"/>
        </w:rPr>
      </w:pPr>
    </w:p>
    <w:sectPr w:rsidR="00BC7A34" w:rsidRPr="001A7086" w:rsidSect="001A7086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6A5F" w:rsidRDefault="00806A5F" w:rsidP="007B10A2">
      <w:pPr>
        <w:spacing w:after="0" w:line="240" w:lineRule="auto"/>
      </w:pPr>
      <w:r>
        <w:separator/>
      </w:r>
    </w:p>
  </w:endnote>
  <w:endnote w:type="continuationSeparator" w:id="0">
    <w:p w:rsidR="00806A5F" w:rsidRDefault="00806A5F" w:rsidP="007B10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6A5F" w:rsidRDefault="00806A5F" w:rsidP="007B10A2">
      <w:pPr>
        <w:spacing w:after="0" w:line="240" w:lineRule="auto"/>
      </w:pPr>
      <w:r>
        <w:separator/>
      </w:r>
    </w:p>
  </w:footnote>
  <w:footnote w:type="continuationSeparator" w:id="0">
    <w:p w:rsidR="00806A5F" w:rsidRDefault="00806A5F" w:rsidP="007B10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2NrC0MDGxNLSwMDNX0lEKTi0uzszPAykwqQUALX4NTCwAAAA="/>
  </w:docVars>
  <w:rsids>
    <w:rsidRoot w:val="00047337"/>
    <w:rsid w:val="000249D9"/>
    <w:rsid w:val="00047337"/>
    <w:rsid w:val="000A3150"/>
    <w:rsid w:val="000B6472"/>
    <w:rsid w:val="001344A4"/>
    <w:rsid w:val="001A00C2"/>
    <w:rsid w:val="001A7086"/>
    <w:rsid w:val="00495229"/>
    <w:rsid w:val="005C1FBE"/>
    <w:rsid w:val="006F06E7"/>
    <w:rsid w:val="007724D9"/>
    <w:rsid w:val="007B10A2"/>
    <w:rsid w:val="007E4065"/>
    <w:rsid w:val="00806A5F"/>
    <w:rsid w:val="009D5BE9"/>
    <w:rsid w:val="00A939E8"/>
    <w:rsid w:val="00BC7A34"/>
    <w:rsid w:val="00DA0F83"/>
    <w:rsid w:val="00DA2910"/>
    <w:rsid w:val="00DD25BD"/>
    <w:rsid w:val="00E945C5"/>
    <w:rsid w:val="00EE2DF9"/>
    <w:rsid w:val="00EF416E"/>
    <w:rsid w:val="00F7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112C4"/>
  <w15:chartTrackingRefBased/>
  <w15:docId w15:val="{5F5F4AA5-2C3D-4EFE-8775-26263AB5C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A7086"/>
    <w:pPr>
      <w:spacing w:after="200" w:line="276" w:lineRule="auto"/>
    </w:pPr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1A7086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7B10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B10A2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7B10A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B10A2"/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667</Words>
  <Characters>3807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 2</dc:creator>
  <cp:keywords/>
  <dc:description/>
  <cp:lastModifiedBy>sara</cp:lastModifiedBy>
  <cp:revision>9</cp:revision>
  <dcterms:created xsi:type="dcterms:W3CDTF">2019-10-12T09:03:00Z</dcterms:created>
  <dcterms:modified xsi:type="dcterms:W3CDTF">2019-12-21T15:08:00Z</dcterms:modified>
</cp:coreProperties>
</file>